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11DCF" w14:textId="37DBE148" w:rsidR="00725C9A" w:rsidRDefault="00725C9A" w:rsidP="00725C9A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D1610A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Fannyhessea vaginae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n, number of study participants; OR, odds ratio; CI, confidence interval</w:t>
      </w:r>
      <w:r w:rsidR="00C000B4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C422FC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054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701"/>
      </w:tblGrid>
      <w:tr w:rsidR="008070FB" w:rsidRPr="008070FB" w14:paraId="48914F8A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E5F5D" w14:textId="77777777" w:rsidR="008070FB" w:rsidRPr="008070FB" w:rsidRDefault="008070FB" w:rsidP="008070F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2477" w14:textId="77777777" w:rsidR="008070FB" w:rsidRPr="008070FB" w:rsidRDefault="008070FB" w:rsidP="008070F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nl-BE"/>
              </w:rPr>
              <w:t>Fannyhessea vaginae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 (N=12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CAD1D" w14:textId="77777777" w:rsidR="008070FB" w:rsidRPr="008070FB" w:rsidRDefault="008070FB" w:rsidP="008070F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No 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nl-BE"/>
              </w:rPr>
              <w:t>Fannyhessea vaginae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 (N=2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211B" w14:textId="77777777" w:rsidR="008070FB" w:rsidRPr="008070FB" w:rsidRDefault="008070FB" w:rsidP="008070F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CE0C" w14:textId="4514B5E3" w:rsidR="008070FB" w:rsidRPr="008070FB" w:rsidRDefault="008070FB" w:rsidP="008070F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br/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(95% CI)</w:t>
            </w:r>
          </w:p>
        </w:tc>
      </w:tr>
      <w:tr w:rsidR="00037180" w:rsidRPr="008070FB" w14:paraId="15241D0B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54F48" w14:textId="362854BA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311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0 (50.8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C7B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9 (47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D16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4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A00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4 (0.71-1.84)</w:t>
            </w:r>
          </w:p>
        </w:tc>
      </w:tr>
      <w:tr w:rsidR="00037180" w:rsidRPr="008070FB" w14:paraId="13123049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AEE50" w14:textId="7C22B5C7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itching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393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2 (43.7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0D9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4 (4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B013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6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AEA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5 (0.71-1.87)</w:t>
            </w:r>
          </w:p>
        </w:tc>
      </w:tr>
      <w:tr w:rsidR="00037180" w:rsidRPr="008070FB" w14:paraId="684FEFF1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31E69" w14:textId="7778F858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7D5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27.3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01E3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4 (26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63C4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9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B3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7 (0.62-1.83)</w:t>
            </w:r>
          </w:p>
        </w:tc>
      </w:tr>
      <w:tr w:rsidR="00037180" w:rsidRPr="008070FB" w14:paraId="589C1471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4EB82" w14:textId="7C3F6C5A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B6D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1 (35.6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1D1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3 (31.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C92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3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AE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9 (0.71-1.98)</w:t>
            </w:r>
          </w:p>
        </w:tc>
      </w:tr>
      <w:tr w:rsidR="00037180" w:rsidRPr="008070FB" w14:paraId="70BACF79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9198D" w14:textId="545CBCB8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alodo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22A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29.9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E77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5 (23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6E3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7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281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37 (0.78-2.42)</w:t>
            </w:r>
          </w:p>
        </w:tc>
      </w:tr>
      <w:tr w:rsidR="00037180" w:rsidRPr="008070FB" w14:paraId="2989A27F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63BFC" w14:textId="702686FE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31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16.9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93A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5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34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B83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68 (1.61-8.85)</w:t>
            </w:r>
          </w:p>
        </w:tc>
      </w:tr>
      <w:tr w:rsidR="00037180" w:rsidRPr="008070FB" w14:paraId="1199745B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BA26D" w14:textId="0AD17924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039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9.3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A973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6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625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7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7AF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56 (0.61-3.93)</w:t>
            </w:r>
          </w:p>
        </w:tc>
      </w:tr>
      <w:tr w:rsidR="00037180" w:rsidRPr="008070FB" w14:paraId="45B25B4C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18EFD" w14:textId="0DC3DEBC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 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6824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2.0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D39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1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2FA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5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234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0 (0.50-2.35)</w:t>
            </w:r>
          </w:p>
        </w:tc>
      </w:tr>
      <w:tr w:rsidR="00037180" w:rsidRPr="008070FB" w14:paraId="4AFB1BC4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539CA" w14:textId="1476BDFF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Uterine contractions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E9A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8.5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7B6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16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8F5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7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82B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7 (0.19-1.07)</w:t>
            </w:r>
          </w:p>
        </w:tc>
      </w:tr>
      <w:tr w:rsidR="00037180" w:rsidRPr="008070FB" w14:paraId="2277E0F9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0905" w14:textId="47BF4057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BDF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9.3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5D1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5 (16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0E74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7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3C7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1 (0.23-1.09)</w:t>
            </w:r>
          </w:p>
        </w:tc>
      </w:tr>
      <w:tr w:rsidR="00037180" w:rsidRPr="008070FB" w14:paraId="13126261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E8366" w14:textId="10141B72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E32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1.69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30C2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3C2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3894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80 (0.13-25.11)</w:t>
            </w:r>
          </w:p>
        </w:tc>
      </w:tr>
      <w:tr w:rsidR="00037180" w:rsidRPr="008070FB" w14:paraId="6FD31418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4EA32" w14:textId="7F8DDECC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5A8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4 (28.8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C922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7 (27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D9E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9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F70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9 (0.64-1.85)</w:t>
            </w:r>
          </w:p>
        </w:tc>
      </w:tr>
      <w:tr w:rsidR="00037180" w:rsidRPr="0061044F" w14:paraId="4ED965FC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BE943" w14:textId="73DA09B9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0A4E8" w14:textId="589D8365" w:rsidR="00037180" w:rsidRPr="0061044F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25 (26.04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30B9C" w14:textId="47268ABB" w:rsidR="00037180" w:rsidRPr="0061044F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56 (32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2368" w14:textId="09531F76" w:rsidR="00037180" w:rsidRPr="0061044F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3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82E69" w14:textId="4BA8D267" w:rsidR="00037180" w:rsidRPr="0061044F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74 (0.40-1.32)</w:t>
            </w:r>
          </w:p>
        </w:tc>
      </w:tr>
      <w:tr w:rsidR="00037180" w:rsidRPr="008070FB" w14:paraId="46286EA9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6D847" w14:textId="2B33B3D9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E37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5.04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78D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2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E98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6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C6B2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81 (0.47-6.95)</w:t>
            </w:r>
          </w:p>
        </w:tc>
      </w:tr>
      <w:tr w:rsidR="00037180" w:rsidRPr="008070FB" w14:paraId="3721ACCC" w14:textId="77777777" w:rsidTr="002B284F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14A0" w14:textId="56E1D0DC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tate vaginal secre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FFB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DA4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B43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29BA" w14:textId="0E8FDC98" w:rsidR="00037180" w:rsidRPr="008070FB" w:rsidRDefault="00037180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037180" w:rsidRPr="008070FB" w14:paraId="26EDEE4F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DAFD" w14:textId="65834994" w:rsidR="00037180" w:rsidRPr="00037180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D52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5 (88.2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29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2 (91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6844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37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E640" w14:textId="59BC9776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037180" w:rsidRPr="008070FB" w14:paraId="01215ED8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0400" w14:textId="45F1792A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296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4.2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1A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5.2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5ED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7655" w14:textId="22F080B1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3 (0.22-2.68)</w:t>
            </w:r>
          </w:p>
        </w:tc>
      </w:tr>
      <w:tr w:rsidR="00037180" w:rsidRPr="008070FB" w14:paraId="560E508A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02E47" w14:textId="41057C07" w:rsidR="00037180" w:rsidRPr="00037180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14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7.5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D39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3.7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852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EFB9" w14:textId="1728933D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05 (0.68-6.31)</w:t>
            </w:r>
          </w:p>
        </w:tc>
      </w:tr>
      <w:tr w:rsidR="00037180" w:rsidRPr="008070FB" w14:paraId="64B5F37E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B125" w14:textId="1F7690A2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 state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D1A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FC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BF5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0FBF" w14:textId="56E029B8" w:rsidR="00037180" w:rsidRPr="008070FB" w:rsidRDefault="00037180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037180" w:rsidRPr="008070FB" w14:paraId="668508E4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1233" w14:textId="25FC1149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F7C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5 (97.4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C6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8 (98.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1AD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4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989F" w14:textId="68961EED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037180" w:rsidRPr="008070FB" w14:paraId="2E56A2EC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F9DB" w14:textId="13992876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170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8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6AE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96A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643F" w14:textId="14D8B9D8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 (0.05-inf)</w:t>
            </w:r>
          </w:p>
        </w:tc>
      </w:tr>
      <w:tr w:rsidR="00037180" w:rsidRPr="008070FB" w14:paraId="2E6BB110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1000" w14:textId="46DC739B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A8C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09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D73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21F6" w14:textId="3F47B710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9.73)</w:t>
            </w:r>
          </w:p>
        </w:tc>
      </w:tr>
      <w:tr w:rsidR="00037180" w:rsidRPr="008070FB" w14:paraId="64307B23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46C5B" w14:textId="01402835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CC1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1.69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003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B57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25E4" w14:textId="38F16640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C14B0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  <w:t>3.60 (0.19-214.13)</w:t>
            </w:r>
          </w:p>
        </w:tc>
      </w:tr>
      <w:tr w:rsidR="00037180" w:rsidRPr="008070FB" w14:paraId="313EE12C" w14:textId="77777777" w:rsidTr="002B284F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0E1E" w14:textId="331B9148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icrobiome characteriz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553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66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FB8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826" w14:textId="7FB92728" w:rsidR="00037180" w:rsidRPr="008070FB" w:rsidRDefault="00037180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037180" w:rsidRPr="008070FB" w14:paraId="76F98E42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26E1" w14:textId="1AF7130E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7408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26.2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F2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5 (69.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C83B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40D8" w14:textId="659F0530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037180" w:rsidRPr="008070FB" w14:paraId="32E8905E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7A7A" w14:textId="63C10DA1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87F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1 (17.8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86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 (18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395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FDAC" w14:textId="3E408F10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C14B0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  <w:t>12.19 (6.50-23.61)</w:t>
            </w:r>
          </w:p>
        </w:tc>
      </w:tr>
      <w:tr w:rsidR="00037180" w:rsidRPr="008070FB" w14:paraId="0A3FB2C8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3ABF" w14:textId="03D5AC6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 vaginosis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67A3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6 (55.9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F2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12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355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736B" w14:textId="7FB60C30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57 (1.26-5.23)</w:t>
            </w:r>
          </w:p>
        </w:tc>
      </w:tr>
      <w:tr w:rsidR="00037180" w:rsidRPr="00F76624" w14:paraId="464B4DB5" w14:textId="77777777" w:rsidTr="002B284F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4D24" w14:textId="38BAB128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378B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4B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E1E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5A2D" w14:textId="57E37213" w:rsidR="00037180" w:rsidRPr="008070FB" w:rsidRDefault="00037180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</w:p>
        </w:tc>
      </w:tr>
      <w:tr w:rsidR="00037180" w:rsidRPr="008070FB" w14:paraId="19338E32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FF08" w14:textId="2C8770B3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AD6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5.8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812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5.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BA3A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1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2C0C" w14:textId="5742D292" w:rsidR="00037180" w:rsidRPr="008070FB" w:rsidRDefault="00C14B05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037180" w:rsidRPr="008070FB" w14:paraId="1F81E5FD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D2BA" w14:textId="5FED04E8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1D1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15.9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87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 (12.3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9FD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CA33" w14:textId="308DC102" w:rsidR="00037180" w:rsidRPr="008070FB" w:rsidRDefault="009321D4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0 (0.22-2.72)</w:t>
            </w:r>
          </w:p>
        </w:tc>
      </w:tr>
      <w:tr w:rsidR="00037180" w:rsidRPr="008070FB" w14:paraId="4FE0842E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DE1F" w14:textId="56A737E1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227C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5 (29.4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CA5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5 (16.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661E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5C65" w14:textId="3BBDD0F6" w:rsidR="00037180" w:rsidRPr="008070FB" w:rsidRDefault="009321D4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9 (0.17-1.84)</w:t>
            </w:r>
          </w:p>
        </w:tc>
      </w:tr>
      <w:tr w:rsidR="00037180" w:rsidRPr="008070FB" w14:paraId="6BD56550" w14:textId="77777777" w:rsidTr="002B284F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BAB5B" w14:textId="6D2ABC66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Negative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A94F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8 (48.74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213B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8 (65.4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8CA1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F2B" w14:textId="33FD9E4F" w:rsidR="00037180" w:rsidRPr="008070FB" w:rsidRDefault="009321D4" w:rsidP="002B28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39 (0.44-4.05)</w:t>
            </w:r>
          </w:p>
        </w:tc>
      </w:tr>
    </w:tbl>
    <w:p w14:paraId="356F3A5C" w14:textId="77777777" w:rsidR="00776B86" w:rsidRDefault="00776B86"/>
    <w:p w14:paraId="3F5925CE" w14:textId="77777777" w:rsidR="00776B86" w:rsidRDefault="00776B86"/>
    <w:p w14:paraId="2156D01F" w14:textId="77777777" w:rsidR="00776B86" w:rsidRDefault="00776B86"/>
    <w:tbl>
      <w:tblPr>
        <w:tblW w:w="11054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701"/>
      </w:tblGrid>
      <w:tr w:rsidR="0061044F" w:rsidRPr="008070FB" w14:paraId="6ADF8FA5" w14:textId="77777777" w:rsidTr="0061044F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4A974" w14:textId="73EE146F" w:rsidR="0061044F" w:rsidRPr="008070FB" w:rsidRDefault="0061044F" w:rsidP="006104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lastRenderedPageBreak/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59164" w14:textId="0F92D140" w:rsidR="0061044F" w:rsidRPr="008070FB" w:rsidRDefault="0061044F" w:rsidP="006104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nl-BE"/>
              </w:rPr>
              <w:t>Fannyhessea vaginae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 (N=12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7A9C1" w14:textId="0E723F86" w:rsidR="0061044F" w:rsidRPr="008070FB" w:rsidRDefault="0061044F" w:rsidP="006104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No 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nl-BE"/>
              </w:rPr>
              <w:t>Fannyhessea vaginae</w:t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 (N=2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837D7" w14:textId="4FFB9ECB" w:rsidR="0061044F" w:rsidRPr="008070FB" w:rsidRDefault="0061044F" w:rsidP="0061044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30E11" w14:textId="0307A48C" w:rsidR="0061044F" w:rsidRPr="008070FB" w:rsidRDefault="0061044F" w:rsidP="006104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br/>
            </w:r>
            <w:r w:rsidRPr="008070FB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(95% CI)</w:t>
            </w:r>
          </w:p>
        </w:tc>
      </w:tr>
      <w:tr w:rsidR="00037180" w:rsidRPr="008070FB" w14:paraId="7C5BA872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C8F17" w14:textId="54284689" w:rsidR="00037180" w:rsidRPr="00152289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152289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6E40" w14:textId="4A56BFA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.8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61B2" w14:textId="6512D8F5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B856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B0CE" w14:textId="18BCACAA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037180" w:rsidRPr="008070FB" w14:paraId="5D1987EA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A26E8" w14:textId="73C3A7AB" w:rsidR="00037180" w:rsidRPr="00152289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152289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81D" w14:textId="6C5D1760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.6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9E3D" w14:textId="7F50BDDE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82B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7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B0BA" w14:textId="2FCF3CCE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037180" w:rsidRPr="008070FB" w14:paraId="634B5E75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00CA0" w14:textId="23578613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Nugent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3030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5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8803" w14:textId="55300B94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CE7B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1408" w14:textId="4080BEE1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037180" w:rsidRPr="008070FB" w14:paraId="32DF36E8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38964" w14:textId="18DE6E01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vaginal pH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7D5" w14:textId="6E1D2665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.0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5C6F" w14:textId="007C7BF3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0829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CDDC" w14:textId="56FA856E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037180" w:rsidRPr="008070FB" w14:paraId="6333DC5B" w14:textId="77777777" w:rsidTr="008070F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2EC9" w14:textId="28B9E7D4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length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99F5" w14:textId="26B585B0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7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03AE" w14:textId="50A5DAC4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DC1D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1D53" w14:textId="4A043041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037180" w:rsidRPr="008070FB" w14:paraId="1668D65C" w14:textId="77777777" w:rsidTr="00F7662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97BC7" w14:textId="29F703A6" w:rsidR="00037180" w:rsidRPr="008070FB" w:rsidRDefault="00037180" w:rsidP="00037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70A3" w14:textId="77777777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04.2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F3E9" w14:textId="22B2EDDE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43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EB30" w14:textId="0A9A14C3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7D76" w14:textId="53F7C1F9" w:rsidR="00037180" w:rsidRPr="008070FB" w:rsidRDefault="00037180" w:rsidP="0003718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F76624" w:rsidRPr="008070FB" w14:paraId="72E8BA8B" w14:textId="77777777" w:rsidTr="00F7662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4DA1" w14:textId="23597C24" w:rsidR="00F76624" w:rsidRPr="008070FB" w:rsidRDefault="00F76624" w:rsidP="00F7662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 birth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AD44CF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FAE6" w14:textId="45A12E1A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F7662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2.5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0220" w14:textId="66D9BC68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F7662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1 (16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64C9" w14:textId="7714767C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F7662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40B9" w14:textId="472D2ED5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F7662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4 (0.28-1.82)</w:t>
            </w:r>
          </w:p>
        </w:tc>
      </w:tr>
      <w:tr w:rsidR="00F76624" w:rsidRPr="008070FB" w14:paraId="1464C948" w14:textId="77777777" w:rsidTr="00F7662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94F52" w14:textId="78EEA0FD" w:rsidR="00F76624" w:rsidRPr="008070FB" w:rsidRDefault="00F76624" w:rsidP="00F7662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ow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DB20" w14:textId="77777777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7.4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2867" w14:textId="77777777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FBA" w14:textId="77777777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00E9" w14:textId="5580DB3A" w:rsidR="00F76624" w:rsidRPr="008070FB" w:rsidRDefault="00F76624" w:rsidP="00F7662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 xml:space="preserve">9.50 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br/>
            </w:r>
            <w:r w:rsidRPr="008070F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(1.12-444.16)</w:t>
            </w:r>
          </w:p>
        </w:tc>
      </w:tr>
    </w:tbl>
    <w:p w14:paraId="4F9B1BB4" w14:textId="77777777" w:rsidR="00D97CEC" w:rsidRPr="00725C9A" w:rsidRDefault="00D97CEC">
      <w:pPr>
        <w:rPr>
          <w:lang w:val="en-US"/>
        </w:rPr>
      </w:pPr>
    </w:p>
    <w:sectPr w:rsidR="00D97CEC" w:rsidRPr="00725C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20"/>
    <w:rsid w:val="00024320"/>
    <w:rsid w:val="00037180"/>
    <w:rsid w:val="00152289"/>
    <w:rsid w:val="001A225F"/>
    <w:rsid w:val="001C361B"/>
    <w:rsid w:val="001D283D"/>
    <w:rsid w:val="002047EA"/>
    <w:rsid w:val="002266DB"/>
    <w:rsid w:val="002928A0"/>
    <w:rsid w:val="0029567D"/>
    <w:rsid w:val="002B284F"/>
    <w:rsid w:val="002D301D"/>
    <w:rsid w:val="00433833"/>
    <w:rsid w:val="0061044F"/>
    <w:rsid w:val="00725C9A"/>
    <w:rsid w:val="00776B86"/>
    <w:rsid w:val="008070FB"/>
    <w:rsid w:val="00810621"/>
    <w:rsid w:val="00820920"/>
    <w:rsid w:val="00824355"/>
    <w:rsid w:val="009321D4"/>
    <w:rsid w:val="009F57FB"/>
    <w:rsid w:val="00AD44CF"/>
    <w:rsid w:val="00AF4D2E"/>
    <w:rsid w:val="00C000B4"/>
    <w:rsid w:val="00C14B05"/>
    <w:rsid w:val="00C422FC"/>
    <w:rsid w:val="00CA161C"/>
    <w:rsid w:val="00D1610A"/>
    <w:rsid w:val="00D6191F"/>
    <w:rsid w:val="00D97CEC"/>
    <w:rsid w:val="00DC3693"/>
    <w:rsid w:val="00ED1FAE"/>
    <w:rsid w:val="00F7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C19F0"/>
  <w15:chartTrackingRefBased/>
  <w15:docId w15:val="{771973DA-7847-4EA8-AEB0-071DDB40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25C9A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02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4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19</cp:revision>
  <dcterms:created xsi:type="dcterms:W3CDTF">2022-06-15T11:23:00Z</dcterms:created>
  <dcterms:modified xsi:type="dcterms:W3CDTF">2024-09-20T11:13:00Z</dcterms:modified>
</cp:coreProperties>
</file>